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738" w:rsidRPr="00F62656" w:rsidRDefault="00DC5738" w:rsidP="00DC5738">
      <w:pPr>
        <w:suppressLineNumbers/>
        <w:rPr>
          <w:color w:val="000000" w:themeColor="text1"/>
        </w:rPr>
      </w:pPr>
      <w:r w:rsidRPr="00F62656">
        <w:rPr>
          <w:color w:val="000000" w:themeColor="text1"/>
        </w:rPr>
        <w:t>Table S5. PCR primers used to discriminate between macro- and micronuclear copies of Actin.</w:t>
      </w:r>
    </w:p>
    <w:p w:rsidR="00DC5738" w:rsidRPr="00F62656" w:rsidRDefault="00DC5738" w:rsidP="00DC5738"/>
    <w:tbl>
      <w:tblPr>
        <w:tblStyle w:val="ListTable6Colorful-Accent31"/>
        <w:tblW w:w="8910" w:type="dxa"/>
        <w:tblLook w:val="04A0" w:firstRow="1" w:lastRow="0" w:firstColumn="1" w:lastColumn="0" w:noHBand="0" w:noVBand="1"/>
      </w:tblPr>
      <w:tblGrid>
        <w:gridCol w:w="2938"/>
        <w:gridCol w:w="1982"/>
        <w:gridCol w:w="3990"/>
      </w:tblGrid>
      <w:tr w:rsidR="00DC5738" w:rsidRPr="007E2808" w:rsidTr="00323A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:rsidR="00DC5738" w:rsidRPr="007E2808" w:rsidRDefault="00DC5738" w:rsidP="00323A70">
            <w:r w:rsidRPr="00F62656">
              <w:rPr>
                <w:color w:val="000000"/>
              </w:rPr>
              <w:t>Primer Name</w:t>
            </w:r>
          </w:p>
        </w:tc>
        <w:tc>
          <w:tcPr>
            <w:tcW w:w="2070" w:type="dxa"/>
          </w:tcPr>
          <w:p w:rsidR="00DC5738" w:rsidRPr="00F62656" w:rsidRDefault="00DC5738" w:rsidP="00323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62656">
              <w:rPr>
                <w:color w:val="000000"/>
              </w:rPr>
              <w:t>Target Genome</w:t>
            </w:r>
          </w:p>
        </w:tc>
        <w:tc>
          <w:tcPr>
            <w:tcW w:w="3870" w:type="dxa"/>
          </w:tcPr>
          <w:p w:rsidR="00DC5738" w:rsidRPr="007E2808" w:rsidRDefault="00DC5738" w:rsidP="00323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2656">
              <w:rPr>
                <w:color w:val="000000"/>
              </w:rPr>
              <w:t>Sequence (5’ – 3’)</w:t>
            </w:r>
          </w:p>
        </w:tc>
      </w:tr>
      <w:tr w:rsidR="00DC5738" w:rsidRPr="007E2808" w:rsidTr="00323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:rsidR="00DC5738" w:rsidRPr="007E2808" w:rsidRDefault="00DC5738" w:rsidP="00323A70">
            <w:pPr>
              <w:rPr>
                <w:b w:val="0"/>
              </w:rPr>
            </w:pPr>
            <w:r w:rsidRPr="00F62656">
              <w:rPr>
                <w:color w:val="000000"/>
              </w:rPr>
              <w:t>Blue_MAC_Actin_53F</w:t>
            </w:r>
          </w:p>
        </w:tc>
        <w:tc>
          <w:tcPr>
            <w:tcW w:w="2070" w:type="dxa"/>
          </w:tcPr>
          <w:p w:rsidR="00DC5738" w:rsidRPr="00F62656" w:rsidRDefault="00DC5738" w:rsidP="00323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62656">
              <w:rPr>
                <w:color w:val="000000"/>
              </w:rPr>
              <w:t>Soma</w:t>
            </w:r>
          </w:p>
        </w:tc>
        <w:tc>
          <w:tcPr>
            <w:tcW w:w="3870" w:type="dxa"/>
          </w:tcPr>
          <w:p w:rsidR="00DC5738" w:rsidRPr="007E2808" w:rsidRDefault="00DC5738" w:rsidP="00323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2656">
              <w:rPr>
                <w:color w:val="000000"/>
              </w:rPr>
              <w:t>GGTACCGGTATGATCAAGGC</w:t>
            </w:r>
          </w:p>
        </w:tc>
      </w:tr>
      <w:tr w:rsidR="00DC5738" w:rsidRPr="007E2808" w:rsidTr="00323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:rsidR="00DC5738" w:rsidRPr="007E2808" w:rsidRDefault="00DC5738" w:rsidP="00323A70">
            <w:pPr>
              <w:rPr>
                <w:b w:val="0"/>
              </w:rPr>
            </w:pPr>
            <w:r w:rsidRPr="00F62656">
              <w:rPr>
                <w:color w:val="000000"/>
              </w:rPr>
              <w:t>Actin_1080Rext</w:t>
            </w:r>
          </w:p>
        </w:tc>
        <w:tc>
          <w:tcPr>
            <w:tcW w:w="2070" w:type="dxa"/>
          </w:tcPr>
          <w:p w:rsidR="00DC5738" w:rsidRPr="00F62656" w:rsidRDefault="00DC5738" w:rsidP="00323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F62656">
              <w:rPr>
                <w:color w:val="000000"/>
                <w:shd w:val="clear" w:color="auto" w:fill="FFFFFF"/>
              </w:rPr>
              <w:t>Soma</w:t>
            </w:r>
          </w:p>
        </w:tc>
        <w:tc>
          <w:tcPr>
            <w:tcW w:w="3870" w:type="dxa"/>
          </w:tcPr>
          <w:p w:rsidR="00DC5738" w:rsidRPr="007E2808" w:rsidRDefault="00DC5738" w:rsidP="00323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2656">
              <w:rPr>
                <w:color w:val="000000"/>
                <w:shd w:val="clear" w:color="auto" w:fill="FFFFFF"/>
              </w:rPr>
              <w:t>GTGATCCACATYTGYTGRAANGT</w:t>
            </w:r>
          </w:p>
        </w:tc>
      </w:tr>
      <w:tr w:rsidR="00DC5738" w:rsidRPr="007E2808" w:rsidTr="00323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:rsidR="00DC5738" w:rsidRPr="00F62656" w:rsidRDefault="00DC5738" w:rsidP="00323A70">
            <w:pPr>
              <w:rPr>
                <w:b w:val="0"/>
                <w:color w:val="000000"/>
              </w:rPr>
            </w:pPr>
            <w:r w:rsidRPr="00F62656">
              <w:rPr>
                <w:color w:val="000000"/>
              </w:rPr>
              <w:t>Blue_MIC_Actin_164F</w:t>
            </w:r>
          </w:p>
        </w:tc>
        <w:tc>
          <w:tcPr>
            <w:tcW w:w="2070" w:type="dxa"/>
          </w:tcPr>
          <w:p w:rsidR="00DC5738" w:rsidRPr="00F62656" w:rsidRDefault="00DC5738" w:rsidP="00323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62656">
              <w:rPr>
                <w:color w:val="000000"/>
              </w:rPr>
              <w:t>Germline</w:t>
            </w:r>
          </w:p>
        </w:tc>
        <w:tc>
          <w:tcPr>
            <w:tcW w:w="3870" w:type="dxa"/>
          </w:tcPr>
          <w:p w:rsidR="00DC5738" w:rsidRPr="00F62656" w:rsidRDefault="00DC5738" w:rsidP="00323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62656">
              <w:rPr>
                <w:color w:val="000000"/>
              </w:rPr>
              <w:t>GTACCATTGTCGATGACCACAG</w:t>
            </w:r>
          </w:p>
        </w:tc>
      </w:tr>
      <w:tr w:rsidR="00DC5738" w:rsidRPr="007E2808" w:rsidTr="00323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:rsidR="00DC5738" w:rsidRPr="007E2808" w:rsidRDefault="00DC5738" w:rsidP="00323A70">
            <w:pPr>
              <w:rPr>
                <w:b w:val="0"/>
              </w:rPr>
            </w:pPr>
            <w:r w:rsidRPr="00F62656">
              <w:rPr>
                <w:color w:val="000000"/>
              </w:rPr>
              <w:t>Blue_MIC_Actin_913R</w:t>
            </w:r>
          </w:p>
        </w:tc>
        <w:tc>
          <w:tcPr>
            <w:tcW w:w="2070" w:type="dxa"/>
          </w:tcPr>
          <w:p w:rsidR="00DC5738" w:rsidRPr="00F62656" w:rsidRDefault="00DC5738" w:rsidP="00323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62656">
              <w:rPr>
                <w:color w:val="000000"/>
              </w:rPr>
              <w:t>Germline</w:t>
            </w:r>
          </w:p>
        </w:tc>
        <w:tc>
          <w:tcPr>
            <w:tcW w:w="3870" w:type="dxa"/>
          </w:tcPr>
          <w:p w:rsidR="00DC5738" w:rsidRPr="007E2808" w:rsidRDefault="00DC5738" w:rsidP="00323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2656">
              <w:rPr>
                <w:color w:val="000000"/>
              </w:rPr>
              <w:t>TTCCAGATCTTCTCCATGTAGTC</w:t>
            </w:r>
          </w:p>
        </w:tc>
      </w:tr>
    </w:tbl>
    <w:p w:rsidR="00347CB8" w:rsidRDefault="00347CB8">
      <w:bookmarkStart w:id="0" w:name="_GoBack"/>
      <w:bookmarkEnd w:id="0"/>
    </w:p>
    <w:sectPr w:rsidR="00347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738"/>
    <w:rsid w:val="00347CB8"/>
    <w:rsid w:val="004A4843"/>
    <w:rsid w:val="00DC5738"/>
    <w:rsid w:val="00ED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1C5F07-A1ED-473F-BE2D-5C0289E8A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573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31">
    <w:name w:val="List Table 6 Colorful - Accent 31"/>
    <w:basedOn w:val="TableNormal"/>
    <w:uiPriority w:val="51"/>
    <w:rsid w:val="00DC5738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rus Maurer-Alcalá</dc:creator>
  <cp:keywords/>
  <dc:description/>
  <cp:lastModifiedBy>Xyrus Maurer-Alcalá</cp:lastModifiedBy>
  <cp:revision>1</cp:revision>
  <dcterms:created xsi:type="dcterms:W3CDTF">2017-11-20T15:02:00Z</dcterms:created>
  <dcterms:modified xsi:type="dcterms:W3CDTF">2017-11-20T15:02:00Z</dcterms:modified>
</cp:coreProperties>
</file>